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98" w:rsidRPr="00043480" w:rsidRDefault="003B3E98" w:rsidP="003B3E9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43480">
        <w:rPr>
          <w:rFonts w:ascii="Times New Roman" w:hAnsi="Times New Roman" w:cs="Times New Roman"/>
          <w:sz w:val="24"/>
          <w:szCs w:val="24"/>
        </w:rPr>
        <w:t>Supplementary Table1</w:t>
      </w:r>
      <w:r w:rsidR="00A54A75" w:rsidRPr="00043480">
        <w:rPr>
          <w:rFonts w:ascii="Times New Roman" w:hAnsi="Times New Roman" w:cs="Times New Roman"/>
          <w:sz w:val="24"/>
          <w:szCs w:val="24"/>
        </w:rPr>
        <w:t xml:space="preserve">. Analysis of biofilms in extracorporeal membrane oxygenation catheters 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2"/>
        <w:gridCol w:w="1208"/>
        <w:gridCol w:w="1343"/>
        <w:gridCol w:w="1104"/>
        <w:gridCol w:w="1086"/>
        <w:gridCol w:w="1065"/>
        <w:gridCol w:w="1098"/>
        <w:gridCol w:w="900"/>
      </w:tblGrid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put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ilter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enoise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rg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on-chimeri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hylu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us</w:t>
            </w:r>
          </w:p>
        </w:tc>
      </w:tr>
      <w:tr w:rsidR="00043480" w:rsidRPr="00043480" w:rsidTr="00E00EDB">
        <w:trPr>
          <w:trHeight w:val="488"/>
        </w:trPr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on-bacterem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B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35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37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10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62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88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2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M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33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26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13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63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2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06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1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82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56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15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M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9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4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1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6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J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6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9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3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3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S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8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5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2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8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3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DJ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65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05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81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6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91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0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7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2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3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M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4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7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8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5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5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Y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61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6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3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1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KY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1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9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6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8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7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J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45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48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17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03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4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1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J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5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6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7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2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3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JW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13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23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895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89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75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043480" w:rsidRPr="00043480" w:rsidTr="003044BA">
        <w:trPr>
          <w:trHeight w:val="488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K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447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2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39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6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0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043480" w:rsidRPr="00043480" w:rsidTr="003044BA">
        <w:trPr>
          <w:trHeight w:val="488"/>
        </w:trPr>
        <w:tc>
          <w:tcPr>
            <w:tcW w:w="24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</w:t>
            </w:r>
            <w:r w:rsidRPr="00043480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acteremia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4BA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JW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449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684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426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385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801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S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36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13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4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7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1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J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1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8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5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PKJ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61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87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21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59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H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83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73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6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E98" w:rsidRPr="00043480" w:rsidRDefault="003044BA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M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345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62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10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07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418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891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185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472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82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481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84</w:t>
            </w:r>
          </w:p>
        </w:tc>
      </w:tr>
      <w:tr w:rsidR="00043480" w:rsidRPr="00043480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1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7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3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8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043480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4348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bookmarkEnd w:id="0"/>
      <w:tr w:rsidR="003B3E98" w:rsidRPr="009C0E5C" w:rsidTr="003044BA">
        <w:trPr>
          <w:trHeight w:val="488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18532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374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0344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775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1342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98" w:rsidRPr="009C0E5C" w:rsidRDefault="003B3E98" w:rsidP="00DA2C8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C0E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</w:tr>
    </w:tbl>
    <w:p w:rsidR="003B3E98" w:rsidRPr="009C0E5C" w:rsidRDefault="003B3E98" w:rsidP="003B3E9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0097" w:rsidRDefault="00974D58"/>
    <w:sectPr w:rsidR="002B00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4D58" w:rsidRDefault="00974D58" w:rsidP="003044BA">
      <w:pPr>
        <w:spacing w:after="0" w:line="240" w:lineRule="auto"/>
      </w:pPr>
      <w:r>
        <w:separator/>
      </w:r>
    </w:p>
  </w:endnote>
  <w:endnote w:type="continuationSeparator" w:id="0">
    <w:p w:rsidR="00974D58" w:rsidRDefault="00974D58" w:rsidP="00304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4D58" w:rsidRDefault="00974D58" w:rsidP="003044BA">
      <w:pPr>
        <w:spacing w:after="0" w:line="240" w:lineRule="auto"/>
      </w:pPr>
      <w:r>
        <w:separator/>
      </w:r>
    </w:p>
  </w:footnote>
  <w:footnote w:type="continuationSeparator" w:id="0">
    <w:p w:rsidR="00974D58" w:rsidRDefault="00974D58" w:rsidP="00304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E98"/>
    <w:rsid w:val="00043480"/>
    <w:rsid w:val="003044BA"/>
    <w:rsid w:val="003B3E98"/>
    <w:rsid w:val="004B347F"/>
    <w:rsid w:val="0062047C"/>
    <w:rsid w:val="00974D58"/>
    <w:rsid w:val="00A54A75"/>
    <w:rsid w:val="00A97EAE"/>
    <w:rsid w:val="00E5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BB17C1-1CD0-4D38-9B3C-85D1CE6C2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E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4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44BA"/>
  </w:style>
  <w:style w:type="paragraph" w:styleId="a4">
    <w:name w:val="footer"/>
    <w:basedOn w:val="a"/>
    <w:link w:val="Char0"/>
    <w:uiPriority w:val="99"/>
    <w:unhideWhenUsed/>
    <w:rsid w:val="003044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4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3</cp:revision>
  <dcterms:created xsi:type="dcterms:W3CDTF">2021-08-23T13:05:00Z</dcterms:created>
  <dcterms:modified xsi:type="dcterms:W3CDTF">2021-09-01T04:06:00Z</dcterms:modified>
</cp:coreProperties>
</file>